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C63" w:rsidRPr="00667204" w:rsidRDefault="00DA1C63" w:rsidP="00DA1C63">
      <w:pPr>
        <w:rPr>
          <w:rFonts w:ascii="Arial" w:hAnsi="Arial" w:cs="Arial"/>
        </w:rPr>
      </w:pPr>
      <w:r w:rsidRPr="00667204">
        <w:rPr>
          <w:rFonts w:ascii="Arial" w:hAnsi="Arial" w:cs="Arial"/>
          <w:b/>
        </w:rPr>
        <w:t xml:space="preserve">S4 Table. </w:t>
      </w:r>
      <w:proofErr w:type="gramStart"/>
      <w:r w:rsidRPr="00667204">
        <w:rPr>
          <w:rFonts w:ascii="Arial" w:hAnsi="Arial" w:cs="Arial"/>
          <w:b/>
        </w:rPr>
        <w:t>List of Scrambled KR12 Motifs.</w:t>
      </w:r>
      <w:proofErr w:type="gramEnd"/>
      <w:r w:rsidRPr="00667204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7"/>
        <w:gridCol w:w="1847"/>
        <w:gridCol w:w="1847"/>
        <w:gridCol w:w="1847"/>
      </w:tblGrid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GGGGW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CWGG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CGW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CWGG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GGGCW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GGWW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CWW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CWG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CWGGW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GGGWC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GWGGG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GCGW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CWWG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CWGWG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GGWGC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GWGGW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GCWG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CGG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CWWGG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GWC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GWGW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GCWW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CW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CGW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WCG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GWWG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GWGWW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GCG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CGW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WGGGC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GWWGW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GWWC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GCW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CWW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CGGGW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WGGGW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GWWC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GGWW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GCW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CGGW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WGGW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GWWGC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GWC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GWC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CGWG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WGGW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GWWGW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GWGW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GWC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CWGG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WGWG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CW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WC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WC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GCGGGW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WGWG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CWW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WGC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WGC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GCGGW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WGWGW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GCW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WGGC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WGC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GCGW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CWWGG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GGC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WGGW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WGGC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GGCGGW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CGGWW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GWC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GWWC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WGGW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GGGGCW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CGWGG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GWC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WCWG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GWWGG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GGWC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CGWW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GWGC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WGWGG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CGW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GWCG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CWGW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WGGW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WWWGGC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CWG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WCGG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CWWGG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WGWG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CGGGG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GCWG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WGCGGG</w:t>
            </w:r>
          </w:p>
        </w:tc>
      </w:tr>
      <w:tr w:rsidR="00DA1C63" w:rsidRPr="00667204" w:rsidTr="00901A37">
        <w:tc>
          <w:tcPr>
            <w:tcW w:w="1848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CGWGW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GGWWWGGC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CGGWGGW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GWGGCWG</w:t>
            </w:r>
          </w:p>
        </w:tc>
        <w:tc>
          <w:tcPr>
            <w:tcW w:w="1847" w:type="dxa"/>
          </w:tcPr>
          <w:p w:rsidR="00DA1C63" w:rsidRPr="00667204" w:rsidRDefault="00DA1C63" w:rsidP="00901A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7204">
              <w:rPr>
                <w:rFonts w:ascii="Arial" w:hAnsi="Arial" w:cs="Arial"/>
                <w:sz w:val="16"/>
                <w:szCs w:val="16"/>
              </w:rPr>
              <w:t>TWWWGGGCG</w:t>
            </w:r>
          </w:p>
        </w:tc>
      </w:tr>
    </w:tbl>
    <w:p w:rsidR="00DA1C63" w:rsidRPr="00667204" w:rsidRDefault="00DA1C63" w:rsidP="00DA1C63">
      <w:pPr>
        <w:rPr>
          <w:rFonts w:ascii="Arial" w:hAnsi="Arial" w:cs="Arial"/>
        </w:rPr>
      </w:pPr>
      <w:r w:rsidRPr="00667204">
        <w:rPr>
          <w:rFonts w:ascii="Arial" w:hAnsi="Arial" w:cs="Arial"/>
        </w:rPr>
        <w:t>All motifs are listed beginning at the 5’ (+) terminus, with the first base being a fixed T to simulate functionalization with CBI to be consistent with KR12.</w:t>
      </w:r>
    </w:p>
    <w:p w:rsidR="00CB6260" w:rsidRDefault="00CB6260">
      <w:bookmarkStart w:id="0" w:name="_GoBack"/>
      <w:bookmarkEnd w:id="0"/>
    </w:p>
    <w:sectPr w:rsidR="00CB6260" w:rsidSect="00A1250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C63"/>
    <w:rsid w:val="00A12509"/>
    <w:rsid w:val="00CB6260"/>
    <w:rsid w:val="00DA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BCB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C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C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Macintosh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1</cp:revision>
  <dcterms:created xsi:type="dcterms:W3CDTF">2016-10-20T01:17:00Z</dcterms:created>
  <dcterms:modified xsi:type="dcterms:W3CDTF">2016-10-20T01:17:00Z</dcterms:modified>
</cp:coreProperties>
</file>